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713" w:rsidRDefault="00DB548F" w:rsidP="00635713">
      <w:pPr>
        <w:spacing w:after="0"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</w:t>
      </w:r>
      <w:r w:rsidR="00635713" w:rsidRPr="00307724">
        <w:rPr>
          <w:rFonts w:ascii="Times New Roman" w:hAnsi="Times New Roman" w:cs="Times New Roman"/>
          <w:b/>
          <w:sz w:val="18"/>
          <w:szCs w:val="18"/>
        </w:rPr>
        <w:t>able S1</w:t>
      </w:r>
      <w:r>
        <w:rPr>
          <w:rFonts w:ascii="Times New Roman" w:hAnsi="Times New Roman" w:cs="Times New Roman"/>
          <w:b/>
          <w:sz w:val="18"/>
          <w:szCs w:val="18"/>
        </w:rPr>
        <w:t xml:space="preserve">: inclusion </w:t>
      </w:r>
      <w:r w:rsidR="00B94CEB">
        <w:rPr>
          <w:rFonts w:ascii="Times New Roman" w:hAnsi="Times New Roman" w:cs="Times New Roman"/>
          <w:b/>
          <w:sz w:val="18"/>
          <w:szCs w:val="18"/>
        </w:rPr>
        <w:t xml:space="preserve">and exclusion </w:t>
      </w:r>
      <w:r>
        <w:rPr>
          <w:rFonts w:ascii="Times New Roman" w:hAnsi="Times New Roman" w:cs="Times New Roman"/>
          <w:b/>
          <w:sz w:val="18"/>
          <w:szCs w:val="18"/>
        </w:rPr>
        <w:t>of studies identified in Cochrane review</w:t>
      </w:r>
      <w:r w:rsidR="00635713" w:rsidRPr="00307724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tbl>
      <w:tblPr>
        <w:tblW w:w="10329" w:type="dxa"/>
        <w:tblInd w:w="93" w:type="dxa"/>
        <w:tblLook w:val="04A0"/>
      </w:tblPr>
      <w:tblGrid>
        <w:gridCol w:w="1945"/>
        <w:gridCol w:w="1594"/>
        <w:gridCol w:w="2886"/>
        <w:gridCol w:w="3904"/>
      </w:tblGrid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uthor, yea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cluded?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imary reason for exclusio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ment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kar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network match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arison of two dosages of Colchicine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berts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rezai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99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omar 20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derson 20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rong indicatio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n-facial actinic </w:t>
            </w: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eratoses</w:t>
            </w:r>
            <w:proofErr w:type="spellEnd"/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rcovitch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98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n 20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7C21BF" w:rsidRDefault="007C21BF" w:rsidP="007C2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2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n-standard </w:t>
            </w:r>
            <w:r w:rsidR="00635713" w:rsidRPr="007C2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 modalit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-week course of IMI 5%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ragieva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4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rong indicatio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munocompromised participants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riba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ote 20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eman 20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bauer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bauer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rong indicatio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re than 20 lesions at baseline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nke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ntash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uschild 2009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uschild 2009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uschild 2009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network match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arison of application times with ALA-PDT patch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uyke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network match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yotherapy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ompared to </w:t>
            </w: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tulin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based </w:t>
            </w: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leogel</w:t>
            </w:r>
            <w:proofErr w:type="spellEnd"/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effes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individual study desig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orizzo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1BF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orizzo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7C21BF" w:rsidRDefault="007C21BF" w:rsidP="00950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2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standard treatment modalit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-week course of 5-FU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orizzo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-FU followed by Cryotherapy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orizzo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orizzo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yotherapy following IMI 3.75%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ang 20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aufman 200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orman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ose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rawtchenko 20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87F" w:rsidRPr="00307724" w:rsidRDefault="0010687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% 5-FU arm was not included  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ulp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Shorten 199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bwohl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ven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individual study desig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arison of 5-FU dosage on opposite sides of face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Ewan 199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rong indicatio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atment of single lesion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siewicz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99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loney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individual study desig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A-PDT and MAL-PDT on opposite sides of scalp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loney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riarty 198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individual study desig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rton 20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C30306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77478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C30306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C30306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individual</w:t>
            </w:r>
            <w:proofErr w:type="spellEnd"/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tudy desig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C30306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CT00828568 </w:t>
            </w:r>
            <w:proofErr w:type="spellStart"/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dara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C30306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713" w:rsidRPr="00C30306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C30306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T00828568 Tar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C30306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713" w:rsidRPr="00C30306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5713" w:rsidRPr="009F7E89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lsen 199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oi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epoint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efficacy evaluatio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aluation at EOT visit (not at least 1 month after EOT)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onne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stertag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1BF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iser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7C21BF" w:rsidRDefault="007C21BF" w:rsidP="00950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2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standard treatment modalit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-PDT with broadband lights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iser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Perret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rong indicatio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munocompromised participants</w:t>
            </w:r>
          </w:p>
        </w:tc>
      </w:tr>
      <w:tr w:rsidR="00635713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saud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713" w:rsidRPr="00307724" w:rsidRDefault="00635713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1BF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C30306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tocure</w:t>
            </w:r>
            <w:proofErr w:type="spellEnd"/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Australia 20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C30306" w:rsidRDefault="007C21BF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C30306" w:rsidRDefault="007C21BF" w:rsidP="00950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standard treatment modalit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C30306" w:rsidRDefault="007C21BF" w:rsidP="0030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-PDT with broadband lights</w:t>
            </w:r>
          </w:p>
        </w:tc>
      </w:tr>
      <w:tr w:rsidR="007C21BF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C30306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tocure</w:t>
            </w:r>
            <w:proofErr w:type="spellEnd"/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US 20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C30306" w:rsidRDefault="007C21BF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C30306" w:rsidRDefault="007C21BF" w:rsidP="00950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standard treatment modalit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C30306" w:rsidRDefault="007C21BF" w:rsidP="0030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-PDT with broadband lights</w:t>
            </w:r>
          </w:p>
        </w:tc>
      </w:tr>
      <w:tr w:rsidR="007C21BF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acquadio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F119B9" w:rsidRDefault="00C30306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1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 in scenario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7C21BF" w:rsidRDefault="007C21BF" w:rsidP="00950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2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standard treatment modalit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LA-PDT </w:t>
            </w: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ic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s not used in EU</w:t>
            </w: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vers 20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F119B9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11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  <w:bookmarkStart w:id="0" w:name="_GoBack"/>
            <w:bookmarkEnd w:id="0"/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kin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affelburg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ller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C30306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1BF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ith 20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7C21BF" w:rsidRDefault="007C21BF" w:rsidP="00C3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C30306" w:rsidRDefault="007C21BF" w:rsidP="00950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standard treatment modalit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4A3317" w:rsidP="004A33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plied for 1 hour followed by PDT</w:t>
            </w: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C30306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laraze</w:t>
            </w:r>
            <w:proofErr w:type="spellEnd"/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tudy 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C30306" w:rsidRDefault="009F7E89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30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5F9C" w:rsidRPr="00C30306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tiriou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1BF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ckfleth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7C21BF" w:rsidRDefault="007C21BF" w:rsidP="00950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2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standard treatment modalit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-week course of IMI 5%</w:t>
            </w: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wanson 2010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wanson 2010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rong indicatio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n-facial actinic </w:t>
            </w: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eratoses</w:t>
            </w:r>
            <w:proofErr w:type="spellEnd"/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zeimies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zeimies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zeimies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network match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ose-ranging study of </w:t>
            </w: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iquimod</w:t>
            </w:r>
            <w:proofErr w:type="spellEnd"/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zeimies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zeimies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0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n 20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I 5% followed by Cryotherapy</w:t>
            </w: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nghetti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rong indicatio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re than 20 lesions at baseline</w:t>
            </w: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rstedt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network match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arison of two modalities of MAL-PDT</w:t>
            </w: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ompson 199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ng 199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rich 200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rong indicatio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munocompromised participants</w:t>
            </w: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rich 20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rong indication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munocompromised participants</w:t>
            </w: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n der Geer 20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on </w:t>
            </w: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lbert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network match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arison of two modalities of MAL-PDT</w:t>
            </w: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iss 200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egell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egell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egell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1a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lf 20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eichner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0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karsu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alla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zimi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mian 20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onizio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rschka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litzer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bination therap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zarotene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followed by ALA-PDT</w:t>
            </w: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ddad 20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come 'complete patient clearance'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bwohl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1BF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rra-Guillen 20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7C21BF" w:rsidRDefault="007C21BF" w:rsidP="00950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2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standard treatment modalit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-PDT with broadband lights</w:t>
            </w:r>
          </w:p>
        </w:tc>
      </w:tr>
      <w:tr w:rsidR="00F05F9C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ockfleth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cluded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591746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 w:eastAsia="en-GB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F9C" w:rsidRPr="00307724" w:rsidRDefault="00F05F9C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C21BF" w:rsidRPr="00307724" w:rsidTr="00F119B9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egell</w:t>
            </w:r>
            <w:proofErr w:type="spellEnd"/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011b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7C21BF" w:rsidRDefault="007C21BF" w:rsidP="009504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C2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standard treatment modality</w:t>
            </w: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1BF" w:rsidRPr="00307724" w:rsidRDefault="007C21BF" w:rsidP="00944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077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-PDT with daylight light</w:t>
            </w:r>
          </w:p>
        </w:tc>
      </w:tr>
    </w:tbl>
    <w:p w:rsidR="00635713" w:rsidRDefault="00635713" w:rsidP="00635713">
      <w:pPr>
        <w:spacing w:after="0" w:line="36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:rsidR="003A29F5" w:rsidRDefault="00635713" w:rsidP="00635713">
      <w:pPr>
        <w:spacing w:after="0" w:line="360" w:lineRule="auto"/>
      </w:pPr>
      <w:r>
        <w:rPr>
          <w:rFonts w:ascii="Times New Roman" w:hAnsi="Times New Roman" w:cs="Times New Roman"/>
          <w:sz w:val="18"/>
          <w:szCs w:val="18"/>
        </w:rPr>
        <w:t xml:space="preserve">* full references and appraisal of potential bias and study quality can be found in the Cochrane review </w:t>
      </w:r>
      <w:r w:rsidR="00C4395F"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Gupta&lt;/Author&gt;&lt;Year&gt;2012&lt;/Year&gt;&lt;RecNum&gt;47&lt;/RecNum&gt;&lt;record&gt;&lt;rec-number&gt;47&lt;/rec-number&gt;&lt;ref-type name="Journal Article"&gt;17&lt;/ref-type&gt;&lt;contributors&gt;&lt;authors&gt;&lt;author&gt;Gupta, A. K.&lt;/author&gt;&lt;author&gt;Paquet, M.&lt;/author&gt;&lt;author&gt;Villanueva, E.&lt;/author&gt;&lt;author&gt;Brintnell, W.&lt;/author&gt;&lt;/authors&gt;&lt;/contributors&gt;&lt;auth-address&gt;Mediprobe Research Inc., London, Canada. agupta@execulink.com.&lt;/auth-address&gt;&lt;titles&gt;&lt;title&gt;Interventions for actinic keratoses&lt;/title&gt;&lt;secondary-title&gt;Cochrane Database Syst Rev&lt;/secondary-title&gt;&lt;/titles&gt;&lt;periodical&gt;&lt;full-title&gt;Cochrane Database Syst Rev&lt;/full-title&gt;&lt;/periodical&gt;&lt;pages&gt;CD004415&lt;/pages&gt;&lt;volume&gt;12&lt;/volume&gt;&lt;keywords&gt;&lt;keyword&gt;Administration, Cutaneous&lt;/keyword&gt;&lt;keyword&gt;Administration, Oral&lt;/keyword&gt;&lt;keyword&gt;Cryotherapy/methods&lt;/keyword&gt;&lt;keyword&gt;Dermatologic Agents/therapeutic use&lt;/keyword&gt;&lt;keyword&gt;Humans&lt;/keyword&gt;&lt;keyword&gt;Keratosis, Actinic/*therapy&lt;/keyword&gt;&lt;keyword&gt;Photochemotherapy/methods&lt;/keyword&gt;&lt;keyword&gt;Photosensitizing Agents/therapeutic use&lt;/keyword&gt;&lt;keyword&gt;Randomized Controlled Trials as Topic&lt;/keyword&gt;&lt;/keywords&gt;&lt;dates&gt;&lt;year&gt;2012&lt;/year&gt;&lt;/dates&gt;&lt;accession-num&gt;23235610&lt;/accession-num&gt;&lt;urls&gt;&lt;related-urls&gt;&lt;url&gt;http://www.ncbi.nlm.nih.gov/entrez/query.fcgi?cmd=Retrieve&amp;amp;db=PubMed&amp;amp;dopt=Citation&amp;amp;list_uids=23235610 &lt;/url&gt;&lt;/related-urls&gt;&lt;/urls&gt;&lt;/record&gt;&lt;/Cite&gt;&lt;/EndNote&gt;</w:instrText>
      </w:r>
      <w:r w:rsidR="00C4395F">
        <w:rPr>
          <w:rFonts w:ascii="Times New Roman" w:hAnsi="Times New Roman" w:cs="Times New Roman"/>
          <w:sz w:val="18"/>
          <w:szCs w:val="18"/>
        </w:rPr>
        <w:fldChar w:fldCharType="separate"/>
      </w:r>
      <w:r w:rsidRPr="00EB279A">
        <w:rPr>
          <w:rFonts w:ascii="Times New Roman" w:hAnsi="Times New Roman" w:cs="Times New Roman"/>
          <w:sz w:val="18"/>
          <w:szCs w:val="18"/>
          <w:vertAlign w:val="superscript"/>
        </w:rPr>
        <w:t>15</w:t>
      </w:r>
      <w:r w:rsidR="00C4395F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3A29F5" w:rsidSect="00635713">
      <w:pgSz w:w="15840" w:h="12240" w:orient="landscape"/>
      <w:pgMar w:top="1440" w:right="1440" w:bottom="1440" w:left="1440" w:header="709" w:footer="709" w:gutter="0"/>
      <w:lnNumType w:countBy="5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35713"/>
    <w:rsid w:val="0003287A"/>
    <w:rsid w:val="000661DD"/>
    <w:rsid w:val="0010687F"/>
    <w:rsid w:val="00174D9E"/>
    <w:rsid w:val="001A1126"/>
    <w:rsid w:val="001B65A9"/>
    <w:rsid w:val="001F2D82"/>
    <w:rsid w:val="002C3FEC"/>
    <w:rsid w:val="002E6700"/>
    <w:rsid w:val="002F76CC"/>
    <w:rsid w:val="0031481D"/>
    <w:rsid w:val="00386995"/>
    <w:rsid w:val="003A29F5"/>
    <w:rsid w:val="003D78B2"/>
    <w:rsid w:val="003E5AF5"/>
    <w:rsid w:val="0046580C"/>
    <w:rsid w:val="00486208"/>
    <w:rsid w:val="00486EB7"/>
    <w:rsid w:val="004A3317"/>
    <w:rsid w:val="004A6F59"/>
    <w:rsid w:val="004B6648"/>
    <w:rsid w:val="004C0C5B"/>
    <w:rsid w:val="0051713C"/>
    <w:rsid w:val="00583E82"/>
    <w:rsid w:val="00591746"/>
    <w:rsid w:val="005A6955"/>
    <w:rsid w:val="005F65E4"/>
    <w:rsid w:val="00635713"/>
    <w:rsid w:val="006458CC"/>
    <w:rsid w:val="00651E56"/>
    <w:rsid w:val="00697909"/>
    <w:rsid w:val="006A7198"/>
    <w:rsid w:val="006B1F8D"/>
    <w:rsid w:val="00790A1B"/>
    <w:rsid w:val="007C21BF"/>
    <w:rsid w:val="007D0AE5"/>
    <w:rsid w:val="008553A1"/>
    <w:rsid w:val="00893094"/>
    <w:rsid w:val="008B1DFE"/>
    <w:rsid w:val="008C0ED6"/>
    <w:rsid w:val="008C2C13"/>
    <w:rsid w:val="008C5E66"/>
    <w:rsid w:val="00912CA0"/>
    <w:rsid w:val="00917C20"/>
    <w:rsid w:val="00940D38"/>
    <w:rsid w:val="00943658"/>
    <w:rsid w:val="00973A15"/>
    <w:rsid w:val="009B34E2"/>
    <w:rsid w:val="009F7E89"/>
    <w:rsid w:val="00A17D0A"/>
    <w:rsid w:val="00A45A73"/>
    <w:rsid w:val="00B404F8"/>
    <w:rsid w:val="00B44728"/>
    <w:rsid w:val="00B94CEB"/>
    <w:rsid w:val="00C16AF6"/>
    <w:rsid w:val="00C17795"/>
    <w:rsid w:val="00C239A2"/>
    <w:rsid w:val="00C30306"/>
    <w:rsid w:val="00C33B77"/>
    <w:rsid w:val="00C37011"/>
    <w:rsid w:val="00C4395F"/>
    <w:rsid w:val="00C670E8"/>
    <w:rsid w:val="00DB548F"/>
    <w:rsid w:val="00DB566E"/>
    <w:rsid w:val="00E01A55"/>
    <w:rsid w:val="00E230FB"/>
    <w:rsid w:val="00E36953"/>
    <w:rsid w:val="00E453E2"/>
    <w:rsid w:val="00EB0B6D"/>
    <w:rsid w:val="00ED10A6"/>
    <w:rsid w:val="00EE4238"/>
    <w:rsid w:val="00EF0B41"/>
    <w:rsid w:val="00EF27E0"/>
    <w:rsid w:val="00EF491A"/>
    <w:rsid w:val="00F05F9C"/>
    <w:rsid w:val="00F119B9"/>
    <w:rsid w:val="00F2424F"/>
    <w:rsid w:val="00F52CE4"/>
    <w:rsid w:val="00FF03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713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57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042</Words>
  <Characters>573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gter HER</dc:creator>
  <cp:lastModifiedBy>Stefan Vegter</cp:lastModifiedBy>
  <cp:revision>7</cp:revision>
  <dcterms:created xsi:type="dcterms:W3CDTF">2014-03-13T11:25:00Z</dcterms:created>
  <dcterms:modified xsi:type="dcterms:W3CDTF">2014-04-17T17:43:00Z</dcterms:modified>
</cp:coreProperties>
</file>